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79F" w:rsidRDefault="00CA579F" w:rsidP="00CA579F">
      <w:pPr>
        <w:spacing w:after="0" w:line="360" w:lineRule="auto"/>
        <w:rPr>
          <w:rFonts w:asciiTheme="majorBidi" w:eastAsiaTheme="majorEastAsia" w:hAnsiTheme="majorBidi" w:cstheme="majorBidi"/>
          <w:sz w:val="28"/>
          <w:szCs w:val="28"/>
        </w:rPr>
      </w:pPr>
    </w:p>
    <w:p w:rsidR="00961ACA" w:rsidRPr="00961ACA" w:rsidRDefault="00961ACA" w:rsidP="00491ABD">
      <w:pPr>
        <w:pStyle w:val="Heading3"/>
        <w:shd w:val="clear" w:color="auto" w:fill="FFFFFF"/>
        <w:spacing w:before="0" w:line="240" w:lineRule="auto"/>
        <w:jc w:val="both"/>
        <w:rPr>
          <w:rFonts w:asciiTheme="majorBidi" w:hAnsiTheme="majorBidi"/>
          <w:color w:val="auto"/>
          <w:sz w:val="24"/>
          <w:szCs w:val="24"/>
        </w:rPr>
      </w:pPr>
      <w:r w:rsidRPr="00961ACA">
        <w:rPr>
          <w:rFonts w:asciiTheme="majorBidi" w:hAnsiTheme="majorBidi"/>
          <w:color w:val="auto"/>
          <w:sz w:val="24"/>
          <w:szCs w:val="24"/>
        </w:rPr>
        <w:t xml:space="preserve">Table S4. Genetic similarity matrix among the 18 wheat genotypes based on the Dice coefficient generated from </w:t>
      </w:r>
      <w:r w:rsidR="00491ABD">
        <w:rPr>
          <w:rFonts w:asciiTheme="majorBidi" w:hAnsiTheme="majorBidi"/>
          <w:color w:val="auto"/>
          <w:sz w:val="24"/>
          <w:szCs w:val="24"/>
        </w:rPr>
        <w:t>SRAP</w:t>
      </w:r>
      <w:r w:rsidRPr="00961ACA">
        <w:rPr>
          <w:rFonts w:asciiTheme="majorBidi" w:hAnsiTheme="majorBidi"/>
          <w:color w:val="auto"/>
          <w:sz w:val="24"/>
          <w:szCs w:val="24"/>
        </w:rPr>
        <w:t xml:space="preserve"> marker.</w:t>
      </w:r>
    </w:p>
    <w:tbl>
      <w:tblPr>
        <w:tblStyle w:val="TableGrid"/>
        <w:tblW w:w="11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961ACA" w:rsidTr="00491ABD">
        <w:trPr>
          <w:trHeight w:val="322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961ACA" w:rsidTr="00491ABD">
        <w:trPr>
          <w:trHeight w:val="222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mmeiza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mmeiza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id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7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eni Sweif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1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handawe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238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eni Sweif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2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oh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61ACA" w:rsidRDefault="00961AC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961ACA" w:rsidTr="00491ABD">
        <w:trPr>
          <w:trHeight w:val="33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ohag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61ACA" w:rsidRDefault="00961ACA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</w:tbl>
    <w:p w:rsidR="007A4620" w:rsidRPr="007A4620" w:rsidRDefault="007A4620" w:rsidP="000D1687">
      <w:pPr>
        <w:rPr>
          <w:rFonts w:asciiTheme="majorBidi" w:hAnsiTheme="majorBidi" w:cstheme="majorBidi"/>
          <w:sz w:val="20"/>
          <w:szCs w:val="20"/>
          <w:lang w:bidi="ar-EG"/>
        </w:rPr>
      </w:pPr>
      <w:bookmarkStart w:id="0" w:name="_GoBack"/>
      <w:bookmarkEnd w:id="0"/>
    </w:p>
    <w:sectPr w:rsidR="007A4620" w:rsidRPr="007A4620" w:rsidSect="000D1687">
      <w:pgSz w:w="15840" w:h="12240" w:orient="landscape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040" w:rsidRDefault="00803040" w:rsidP="00EE375A">
      <w:pPr>
        <w:spacing w:after="0" w:line="240" w:lineRule="auto"/>
      </w:pPr>
      <w:r>
        <w:separator/>
      </w:r>
    </w:p>
  </w:endnote>
  <w:end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040" w:rsidRDefault="00803040" w:rsidP="00EE375A">
      <w:pPr>
        <w:spacing w:after="0" w:line="240" w:lineRule="auto"/>
      </w:pPr>
      <w:r>
        <w:separator/>
      </w:r>
    </w:p>
  </w:footnote>
  <w:foot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D1"/>
    <w:rsid w:val="000D1687"/>
    <w:rsid w:val="000E42E1"/>
    <w:rsid w:val="001623F5"/>
    <w:rsid w:val="0021626F"/>
    <w:rsid w:val="004830D1"/>
    <w:rsid w:val="00491ABD"/>
    <w:rsid w:val="00680F8A"/>
    <w:rsid w:val="006C6BAF"/>
    <w:rsid w:val="006E78EF"/>
    <w:rsid w:val="00703DC7"/>
    <w:rsid w:val="007A4620"/>
    <w:rsid w:val="007C5C58"/>
    <w:rsid w:val="00803040"/>
    <w:rsid w:val="00961ACA"/>
    <w:rsid w:val="00BB5483"/>
    <w:rsid w:val="00CA579F"/>
    <w:rsid w:val="00EE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Table S3. Genetic similarity matrix among the 18 wheat genotypes based on the Di</vt:lpstr>
      <vt:lpstr>        Table S4. Genetic similarity matrix among the 18 wheat genotypes based on the Di</vt:lpstr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eenakshi Akasapu</cp:lastModifiedBy>
  <cp:revision>3</cp:revision>
  <dcterms:created xsi:type="dcterms:W3CDTF">2021-09-21T16:33:00Z</dcterms:created>
  <dcterms:modified xsi:type="dcterms:W3CDTF">2021-10-20T01:39:00Z</dcterms:modified>
</cp:coreProperties>
</file>